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>
        <w:rPr>
          <w:sz w:val="24"/>
          <w:szCs w:val="24"/>
        </w:rPr>
        <w:t xml:space="preserve"> </w:t>
      </w:r>
      <w:bookmarkStart w:id="0" w:name="OLE_LINK118"/>
      <w:r>
        <w:rPr>
          <w:b/>
          <w:sz w:val="24"/>
          <w:szCs w:val="24"/>
        </w:rPr>
        <w:t xml:space="preserve">Table </w:t>
      </w:r>
      <w:r>
        <w:rPr>
          <w:sz w:val="24"/>
          <w:szCs w:val="24"/>
        </w:rPr>
        <w:t>List of specimens with the classification, collection details, and voucher numbers. GenBank access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numbers are also given, some of which in bold were previously published.</w:t>
      </w:r>
      <w:bookmarkEnd w:id="0"/>
    </w:p>
    <w:p>
      <w:pPr>
        <w:pStyle w:val="Normal"/>
        <w:spacing w:lineRule="auto" w:line="360"/>
        <w:rPr>
          <w:sz w:val="20"/>
          <w:szCs w:val="24"/>
        </w:rPr>
      </w:pPr>
      <w:r>
        <w:rPr>
          <w:sz w:val="20"/>
          <w:szCs w:val="24"/>
        </w:rPr>
      </w:r>
    </w:p>
    <w:tbl>
      <w:tblPr>
        <w:tblW w:w="13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87"/>
        <w:gridCol w:w="5106"/>
        <w:gridCol w:w="187"/>
        <w:gridCol w:w="1596"/>
        <w:gridCol w:w="187"/>
        <w:gridCol w:w="1030"/>
        <w:gridCol w:w="187"/>
        <w:gridCol w:w="1041"/>
        <w:gridCol w:w="187"/>
        <w:gridCol w:w="952"/>
        <w:gridCol w:w="187"/>
        <w:gridCol w:w="941"/>
        <w:gridCol w:w="187"/>
      </w:tblGrid>
      <w:tr>
        <w:trPr>
          <w:trHeight w:val="454" w:hRule="atLeast"/>
        </w:trPr>
        <w:tc>
          <w:tcPr>
            <w:tcW w:w="19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4712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b/>
                <w:color w:val="000000"/>
                <w:kern w:val="0"/>
                <w:sz w:val="24"/>
                <w:szCs w:val="24"/>
                <w:lang w:eastAsia="en-US"/>
              </w:rPr>
              <w:t>GenBank accession</w:t>
            </w:r>
            <w:r>
              <w:rPr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  <w:szCs w:val="24"/>
                <w:lang w:eastAsia="en-US"/>
              </w:rPr>
              <w:t>number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4"/>
                <w:lang w:eastAsia="en-US"/>
              </w:rPr>
            </w:pPr>
            <w:r>
              <w:rPr>
                <w:b/>
                <w:color w:val="000000"/>
                <w:kern w:val="0"/>
                <w:sz w:val="20"/>
                <w:szCs w:val="24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left="419" w:hanging="0"/>
              <w:rPr/>
            </w:pPr>
            <w:r>
              <w:rPr>
                <w:rFonts w:eastAsia="Times New Roman"/>
                <w:b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b/>
                <w:color w:val="000000"/>
                <w:kern w:val="0"/>
                <w:sz w:val="24"/>
                <w:szCs w:val="24"/>
                <w:lang w:eastAsia="en-US"/>
              </w:rPr>
              <w:t>Strain</w:t>
            </w:r>
            <w:r>
              <w:rPr>
                <w:b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b/>
                <w:color w:val="000000"/>
                <w:kern w:val="0"/>
                <w:sz w:val="24"/>
                <w:szCs w:val="24"/>
                <w:lang w:eastAsia="en-US"/>
              </w:rPr>
              <w:t>designation</w:t>
            </w:r>
          </w:p>
        </w:tc>
        <w:tc>
          <w:tcPr>
            <w:tcW w:w="5293" w:type="dxa"/>
            <w:gridSpan w:val="2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eastAsia="en-US"/>
              </w:rPr>
              <w:t>Collection locality</w:t>
            </w:r>
          </w:p>
        </w:tc>
        <w:tc>
          <w:tcPr>
            <w:tcW w:w="1783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eastAsia="en-US"/>
              </w:rPr>
              <w:t>Species</w:t>
            </w:r>
          </w:p>
        </w:tc>
        <w:tc>
          <w:tcPr>
            <w:tcW w:w="121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rbcL</w:t>
            </w:r>
          </w:p>
        </w:tc>
        <w:tc>
          <w:tcPr>
            <w:tcW w:w="122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eastAsia="en-US"/>
              </w:rPr>
              <w:t>ITS</w:t>
            </w:r>
          </w:p>
        </w:tc>
        <w:tc>
          <w:tcPr>
            <w:tcW w:w="11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eastAsia="en-US"/>
              </w:rPr>
              <w:t>16S</w:t>
            </w:r>
          </w:p>
        </w:tc>
        <w:tc>
          <w:tcPr>
            <w:tcW w:w="112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tufA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4"/>
                <w:lang w:eastAsia="en-US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4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rPr/>
            </w:pPr>
            <w:r>
              <w:rPr>
                <w:rFonts w:eastAsia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b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hlorella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4"/>
                <w:lang w:eastAsia="en-US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4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_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ea water in Qingdao, Shando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69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15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85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85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_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ea water in Qingdao, Shando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47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87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_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Charles University in Pragu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86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57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2-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Taihu, Jiangsu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49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00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2-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Taihu, Jiangsu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71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48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99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40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2-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hihezi, Xinjia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16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44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58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2-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Xuanwuhu, Jiangsu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41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97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5-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Pond at state New York, US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25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58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61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5-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Austin, Texas, Waller Creek at University Campus, USA,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74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42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59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5-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Donghu, Wuhan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75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26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60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62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5-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oil from Shihezi, Xinjia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76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43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87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63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8-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Fuzhou, Fujian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44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61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8-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Xuanwuhu, Jiangsu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77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28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62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8-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Taihu, Jiangsu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78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29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63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65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40-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Hulunbeier, Neime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79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64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66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40-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Hulunbeier, Neime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88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67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40-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 xml:space="preserve">Lake Donghu, Wuhan, China 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40-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 xml:space="preserve">Lake Donghu, Wuhan, China 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80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32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65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68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40--5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 xml:space="preserve">Lake Donghu, Wuhan, China 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81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89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962-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eawater in Qingdao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94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76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81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962-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eawater in Lianyunga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95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36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962-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eawater in Qingdao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96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77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82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962-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eawater in Qingdao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97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93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83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962--5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eawater in Lianyunga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37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231-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Pond, Wuhan,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82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68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46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231-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Pond, Wuhan,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83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33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69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47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231-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eawater in Lianyungang, Jiangsu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85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66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48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231-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Zixia,Nanjing, Jiangsu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86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34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67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49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 </w:t>
            </w:r>
            <w:r>
              <w:rPr>
                <w:color w:val="000000"/>
                <w:kern w:val="0"/>
                <w:sz w:val="20"/>
                <w:lang w:eastAsia="en-US"/>
              </w:rPr>
              <w:t>F-5 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ulgar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U038282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F-9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ulgar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U038283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ulgar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B240145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ulgar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C810313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U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ulgar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JQ717305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 xml:space="preserve">820 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ulgar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U038284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color w:val="000000"/>
                <w:kern w:val="0"/>
                <w:sz w:val="20"/>
                <w:lang w:eastAsia="en-US"/>
              </w:rPr>
              <w:t>IAM C-210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ulgar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J387756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ulgar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U038289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ulgar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U038288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Cvq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U038286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B260909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C810317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JQ415918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U18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JQ415915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F499684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CCAP 254/5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F589154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color w:val="000000"/>
                <w:kern w:val="0"/>
                <w:sz w:val="20"/>
                <w:lang w:eastAsia="en-US"/>
              </w:rPr>
              <w:t>SAG 211-11b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FM205832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D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JX185298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CSA-5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C517115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CCAP 211/79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FR865683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F350260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F350259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DGGE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C429562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IAM C-208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J387750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NIES 227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J242754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CCAP 211/19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J242750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2111e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D11347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21111h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D11346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C-27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B001684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vulg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NC001865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_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hihezi, Xinjia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luteovirid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70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86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UTEX 2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luteovirid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F113428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luteovirid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FR865678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275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Austin, Texas, Waller Creek at University Campus, USA, 2000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87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35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69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275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Xuanwuhu, Nanji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88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01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70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275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Austin, Texas, Waller Creek at University Campus, USA, 1987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90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275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Austin, Texas, Waller Creek at University Campus, USA, 1990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65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91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71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11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oil from Shihezi, Xinjia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55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91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11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oil from Shihezi, Xinjia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56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53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11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oil from Shihezi, Xinjia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07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57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11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oil from Shihezi, Xinjia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58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12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oil from Shihezi, Xinjia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59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54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12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oil from Shihezi, Xinjia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84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55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15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Hulunbeier, Neime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08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15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Hulunbeier, Neime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10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13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76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21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Hulunbeier, Neime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03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31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89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21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Hulunbeier, Neime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01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30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38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21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Hulunbeier, Neime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02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18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eawater in Qingdao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16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77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18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Taihu, Jiangsu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78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18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Taihu, Jiangsu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17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79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9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Taihu, Jiangsu,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04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75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9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eawater in Qingdao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51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10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eawater in Qingdao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05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80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10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eawater in Qingdao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06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UTEX 246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F113429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C810315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U5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JQ415926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U10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JQ415922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U1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JQ415921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HM101339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J676109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J676111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J676113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6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Taihu, Jiangsu,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06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40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84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F030600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230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J742376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J397925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2009100806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C917290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color w:val="000000"/>
                <w:kern w:val="0"/>
                <w:sz w:val="20"/>
                <w:lang w:eastAsia="en-US"/>
              </w:rPr>
              <w:t>IFRPD 1018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sorokiniana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B260911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yngen 2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ariabil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B260904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NC64A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ariabil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B260903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ariabil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B260902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ariabil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B260901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n1a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ariabil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U09426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ariabil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NC015359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NC64A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ariabil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J718922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variabili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HQ914635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minutissim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C810312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minutissim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F030601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color w:val="000000"/>
                <w:kern w:val="0"/>
                <w:sz w:val="20"/>
                <w:lang w:eastAsia="en-US"/>
              </w:rPr>
              <w:t>CB 2008/50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pulchelloide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HQ111431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 2007/5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rotund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HQ111433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chlorelloide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HQ111432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color w:val="000000"/>
                <w:kern w:val="0"/>
                <w:sz w:val="20"/>
                <w:lang w:eastAsia="en-US"/>
              </w:rPr>
              <w:t>UTEX1805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parv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J676106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singul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HQ111435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singulari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C810314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ACOI 31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pituit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GQ176853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emersonii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FR865654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484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Mochou, Nanji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 xml:space="preserve">. sp.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89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92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484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Mochou, Nanji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90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70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50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484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Taihu, Jiangsu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66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36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71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484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Taihu, Jiangsu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37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72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51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BJ1-3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Glacier in Arctic pol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11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43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BJ1-3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Glacier in Arctic pol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52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42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39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BJ1-3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Glacier in Arctic pol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03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BJ3-1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Glacier in Arctic pol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12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54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45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59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BJ3-1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Glacier in Arctic pol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53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46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41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BJ4-1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Glacier in Arctic pol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09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60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56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BJ4-1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Glacier in Arctic pol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13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20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57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BJ4-1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Glacier in Arctic pol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23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50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BJ6-1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Glacier in Arctic pol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14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24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49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64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BJ6-1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Glacier in Arctic pol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915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22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04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45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BJ6-1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Glacier in Arctic pol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27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54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BJ29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Glacier in Arctic pol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07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39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88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BJ30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Glacier in Arctic pol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09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95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BJ30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Glacier in Arctic pol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08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53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BJ30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Glacier in Arctic pol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05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38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15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oil from Shihezi, Xinjia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13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7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oil from Shihezi, Xinjia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14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41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221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Reservoir</w:t>
            </w:r>
            <w:r>
              <w:rPr>
                <w:color w:val="000000"/>
                <w:kern w:val="0"/>
                <w:sz w:val="20"/>
                <w:lang w:eastAsia="en-US"/>
              </w:rPr>
              <w:t>，</w:t>
            </w:r>
            <w:r>
              <w:rPr>
                <w:color w:val="000000"/>
                <w:kern w:val="0"/>
                <w:sz w:val="20"/>
                <w:lang w:eastAsia="en-US"/>
              </w:rPr>
              <w:t>Lushuihu, Hubei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67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56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2-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Huangshi, Hubei, China, 1960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63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90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 xml:space="preserve">LU8 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JQ415924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 xml:space="preserve">LUCC 020 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C810316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color w:val="000000"/>
                <w:kern w:val="0"/>
                <w:sz w:val="20"/>
                <w:lang w:eastAsia="en-US"/>
              </w:rPr>
              <w:t xml:space="preserve">LU28 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JQ713930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9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B713417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M9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B713419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J8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B713416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MCC 868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JQ315474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color w:val="000000"/>
                <w:kern w:val="0"/>
                <w:sz w:val="20"/>
                <w:lang w:eastAsia="en-US"/>
              </w:rPr>
              <w:t>GTD8A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JQ315187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U729024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AJ387755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HvMH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F030603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ArM0029B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</w:t>
            </w:r>
            <w:r>
              <w:rPr>
                <w:iCs/>
                <w:color w:val="000000"/>
                <w:kern w:val="0"/>
                <w:sz w:val="20"/>
                <w:lang w:eastAsia="en-US"/>
              </w:rPr>
              <w:t>. sp.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F554427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hloroidium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color w:val="000000"/>
                <w:kern w:val="0"/>
                <w:sz w:val="20"/>
                <w:szCs w:val="24"/>
                <w:lang w:eastAsia="en-US"/>
              </w:rPr>
            </w:pPr>
            <w:r>
              <w:rPr>
                <w:b/>
                <w:color w:val="000000"/>
                <w:kern w:val="0"/>
                <w:sz w:val="20"/>
                <w:szCs w:val="24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4-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Charles University in Pragu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saccharophil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72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18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51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42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4-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ind w:firstLine="220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Hulunbeier, Neime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saccharophil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19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48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43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4-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Zixia,Nanjing, Jiangsu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saccharophil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71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52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44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4-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Charles University in Prague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saccharophil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73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21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55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60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saccharophil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F030604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211-1d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saccharophil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D11349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3.8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saccharophil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D11348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UTEX 291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saccharophil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FJ176391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729-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333333"/>
                <w:kern w:val="0"/>
                <w:sz w:val="20"/>
                <w:lang w:eastAsia="en-US"/>
              </w:rPr>
            </w:pPr>
            <w:r>
              <w:rPr>
                <w:color w:val="333333"/>
                <w:kern w:val="0"/>
                <w:sz w:val="20"/>
                <w:lang w:eastAsia="en-US"/>
              </w:rPr>
              <w:t xml:space="preserve">University of Texas, 1987 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saccharophil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91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729-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333333"/>
                <w:kern w:val="0"/>
                <w:sz w:val="20"/>
                <w:lang w:eastAsia="en-US"/>
              </w:rPr>
            </w:pPr>
            <w:r>
              <w:rPr>
                <w:color w:val="333333"/>
                <w:kern w:val="0"/>
                <w:sz w:val="20"/>
                <w:lang w:eastAsia="en-US"/>
              </w:rPr>
              <w:t xml:space="preserve">University of Texas, 1987 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saccharophil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92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38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73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72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729-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333333"/>
                <w:kern w:val="0"/>
                <w:sz w:val="20"/>
                <w:lang w:eastAsia="en-US"/>
              </w:rPr>
            </w:pPr>
            <w:r>
              <w:rPr>
                <w:color w:val="333333"/>
                <w:kern w:val="0"/>
                <w:sz w:val="20"/>
                <w:lang w:eastAsia="en-US"/>
              </w:rPr>
              <w:t>Pond at state New York, US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saccharophil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45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74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73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729-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333333"/>
                <w:kern w:val="0"/>
                <w:sz w:val="20"/>
                <w:lang w:eastAsia="en-US"/>
              </w:rPr>
            </w:pPr>
            <w:r>
              <w:rPr>
                <w:color w:val="333333"/>
                <w:kern w:val="0"/>
                <w:sz w:val="20"/>
                <w:lang w:eastAsia="en-US"/>
              </w:rPr>
              <w:t>Pond at state New York, US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saccharophil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93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39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75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R154274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Ce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ellipsoide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U038287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color w:val="000000"/>
                <w:kern w:val="0"/>
                <w:sz w:val="20"/>
                <w:lang w:eastAsia="en-US"/>
              </w:rPr>
              <w:t>CCAP 211/3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ellipsoide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F589156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C. ellipsoidea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X12742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2134" w:type="dxa"/>
            <w:gridSpan w:val="2"/>
            <w:tcBorders/>
          </w:tcPr>
          <w:p>
            <w:pPr>
              <w:pStyle w:val="Normal"/>
              <w:widowControl/>
              <w:autoSpaceDE w:val="false"/>
              <w:ind w:left="469" w:right="-295" w:hanging="709"/>
              <w:jc w:val="center"/>
              <w:rPr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Dictyosphaerium 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ind w:left="362" w:firstLine="567"/>
              <w:jc w:val="center"/>
              <w:rPr>
                <w:rFonts w:ascii="宋体;SimSun" w:hAnsi="宋体;SimSun" w:cs="宋体;SimSu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宋体;SimSun" w:ascii="宋体;SimSun" w:hAnsi="宋体;SimSun"/>
                <w:b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宋体;SimSun" w:hAnsi="宋体;SimSun" w:cs="宋体;SimSun"/>
                <w:b/>
                <w:b/>
                <w:i/>
                <w:i/>
                <w:iCs/>
                <w:color w:val="000000"/>
                <w:kern w:val="0"/>
                <w:sz w:val="20"/>
                <w:szCs w:val="24"/>
                <w:lang w:eastAsia="en-US"/>
              </w:rPr>
            </w:pPr>
            <w:r>
              <w:rPr>
                <w:rFonts w:cs="宋体;SimSun" w:ascii="宋体;SimSun" w:hAnsi="宋体;SimSun"/>
                <w:b/>
                <w:i/>
                <w:iCs/>
                <w:color w:val="000000"/>
                <w:kern w:val="0"/>
                <w:sz w:val="20"/>
                <w:szCs w:val="24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273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Taihu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D. ehrenbergianum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98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50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98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273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Hulunbeier, Neime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D. ehrenbergianum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64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40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79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273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Taihu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D. ehrenbergianum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68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273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Hulunbeier, Neime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D. ehrenbergianum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99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46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80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Actinastrum 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4"/>
                <w:lang w:eastAsia="en-US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4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283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Pond Guanqiao, Jingzhou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A. hantzschii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83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283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, Donghu, Wuhan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A. hantzschii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84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283-3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, Donghu, Wuhan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A. hantzschii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81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283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, Donghu, Wuhan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A. hantzschii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82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283-5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Pond Guanqiao, Jingzhou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78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eastAsia="en-US"/>
              </w:rPr>
              <w:t>Outgroup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color w:val="000000"/>
                <w:kern w:val="0"/>
                <w:sz w:val="20"/>
                <w:szCs w:val="24"/>
                <w:lang w:eastAsia="en-US"/>
              </w:rPr>
            </w:pPr>
            <w:r>
              <w:rPr>
                <w:b/>
                <w:color w:val="000000"/>
                <w:kern w:val="0"/>
                <w:sz w:val="20"/>
                <w:szCs w:val="24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Chlorotetraedron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b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  <w:kern w:val="0"/>
                <w:sz w:val="20"/>
                <w:szCs w:val="24"/>
                <w:lang w:eastAsia="en-US"/>
              </w:rPr>
            </w:pPr>
            <w:r>
              <w:rPr>
                <w:b/>
                <w:i/>
                <w:iCs/>
                <w:color w:val="000000"/>
                <w:kern w:val="0"/>
                <w:sz w:val="20"/>
                <w:szCs w:val="24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 xml:space="preserve"> </w:t>
            </w:r>
            <w:r>
              <w:rPr>
                <w:color w:val="000000"/>
                <w:kern w:val="0"/>
                <w:sz w:val="20"/>
                <w:lang w:eastAsia="en-US"/>
              </w:rPr>
              <w:t>SAG 43.8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C. incu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KC145512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b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cenedesmus</w:t>
            </w: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 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268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, Donghu, Wuhan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S. spinosu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02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1268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, Donghu, Wuhan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 xml:space="preserve">S. spinosus 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94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BCP-SEV3VF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S. rotundus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HQ246351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leurastrum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DB-1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Xuanwuhu, Nanji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P. insigne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61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DB-2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Lake Taihu, Jiangsu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P. insigne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747</w:t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M2-4</w:t>
            </w:r>
          </w:p>
        </w:tc>
        <w:tc>
          <w:tcPr>
            <w:tcW w:w="529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oil from Shihezi, Xinjiang, China</w:t>
            </w:r>
          </w:p>
        </w:tc>
        <w:tc>
          <w:tcPr>
            <w:tcW w:w="1783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P. insigne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62</w:t>
            </w:r>
          </w:p>
        </w:tc>
        <w:tc>
          <w:tcPr>
            <w:tcW w:w="1228" w:type="dxa"/>
            <w:gridSpan w:val="2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KM514812</w:t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</w:tr>
      <w:tr>
        <w:trPr>
          <w:trHeight w:val="454" w:hRule="atLeast"/>
        </w:trPr>
        <w:tc>
          <w:tcPr>
            <w:tcW w:w="194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  <w:t>SAG 30.93</w:t>
            </w:r>
          </w:p>
        </w:tc>
        <w:tc>
          <w:tcPr>
            <w:tcW w:w="5293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783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i/>
                <w:i/>
                <w:iCs/>
                <w:color w:val="000000"/>
                <w:kern w:val="0"/>
                <w:sz w:val="20"/>
                <w:lang w:eastAsia="en-US"/>
              </w:rPr>
            </w:pPr>
            <w:r>
              <w:rPr>
                <w:i/>
                <w:iCs/>
                <w:color w:val="000000"/>
                <w:kern w:val="0"/>
                <w:sz w:val="20"/>
                <w:lang w:eastAsia="en-US"/>
              </w:rPr>
              <w:t>P. insigne</w:t>
            </w:r>
          </w:p>
        </w:tc>
        <w:tc>
          <w:tcPr>
            <w:tcW w:w="1217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  <w:t>EF113464</w:t>
            </w:r>
          </w:p>
        </w:tc>
        <w:tc>
          <w:tcPr>
            <w:tcW w:w="1228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lang w:eastAsia="en-US"/>
              </w:rPr>
            </w:pPr>
            <w:r>
              <w:rPr>
                <w:b/>
                <w:bCs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39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lang w:eastAsia="en-US"/>
              </w:rPr>
            </w:pPr>
            <w:r>
              <w:rPr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128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20"/>
                <w:lang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en-US"/>
              </w:rPr>
            </w:r>
          </w:p>
        </w:tc>
      </w:tr>
    </w:tbl>
    <w:p>
      <w:pPr>
        <w:pStyle w:val="Normal"/>
        <w:spacing w:lineRule="auto" w:line="360"/>
        <w:ind w:left="840" w:hanging="84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840" w:hanging="840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lang w:eastAsia="zh-CN"/>
    </w:rPr>
  </w:style>
  <w:style w:type="character" w:styleId="InternetLink">
    <w:name w:val="Hyperlink"/>
    <w:rPr>
      <w:color w:val="999999"/>
      <w:sz w:val="21"/>
      <w:szCs w:val="21"/>
    </w:rPr>
  </w:style>
  <w:style w:type="character" w:styleId="Font71">
    <w:name w:val="font7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8"/>
      <w:szCs w:val="28"/>
      <w:u w:val="none"/>
    </w:rPr>
  </w:style>
  <w:style w:type="character" w:styleId="Font81">
    <w:name w:val="font8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8"/>
      <w:szCs w:val="28"/>
      <w:u w:val="none"/>
    </w:rPr>
  </w:style>
  <w:style w:type="character" w:styleId="Font61">
    <w:name w:val="font6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8"/>
      <w:szCs w:val="28"/>
      <w:u w:val="none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8"/>
      <w:szCs w:val="28"/>
      <w:u w:val="none"/>
    </w:rPr>
  </w:style>
  <w:style w:type="character" w:styleId="Font21">
    <w:name w:val="font2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8"/>
      <w:szCs w:val="28"/>
      <w:u w:val="none"/>
    </w:rPr>
  </w:style>
  <w:style w:type="character" w:styleId="Font101">
    <w:name w:val="font10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8"/>
      <w:szCs w:val="28"/>
      <w:u w:val="none"/>
    </w:rPr>
  </w:style>
  <w:style w:type="character" w:styleId="Char1">
    <w:name w:val="批注框文本 Char"/>
    <w:qFormat/>
    <w:rPr>
      <w:kern w:val="2"/>
      <w:sz w:val="18"/>
      <w:szCs w:val="18"/>
      <w:lang w:eastAsia="zh-CN"/>
    </w:rPr>
  </w:style>
  <w:style w:type="character" w:styleId="Font121">
    <w:name w:val="font12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8"/>
      <w:szCs w:val="28"/>
      <w:u w:val="none"/>
    </w:rPr>
  </w:style>
  <w:style w:type="character" w:styleId="Font51">
    <w:name w:val="font5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8"/>
      <w:szCs w:val="28"/>
      <w:u w:val="none"/>
    </w:rPr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30"/>
      <w:szCs w:val="30"/>
      <w:u w:val="none"/>
    </w:rPr>
  </w:style>
  <w:style w:type="character" w:styleId="Char11">
    <w:name w:val="批注框文本 Char1"/>
    <w:qFormat/>
    <w:rPr>
      <w:rFonts w:ascii="宋体;SimSun" w:hAnsi="宋体;SimSu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eastAsia="Times New Roman"/>
      <w:color w:val="000000"/>
      <w:kern w:val="0"/>
      <w:sz w:val="28"/>
      <w:szCs w:val="28"/>
    </w:rPr>
  </w:style>
  <w:style w:type="paragraph" w:styleId="Et12">
    <w:name w:val="et12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30">
    <w:name w:val="et30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35">
    <w:name w:val="et35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Et26">
    <w:name w:val="et26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28">
    <w:name w:val="et28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13">
    <w:name w:val="et13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22">
    <w:name w:val="et22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Font2">
    <w:name w:val="font2"/>
    <w:basedOn w:val="Normal"/>
    <w:qFormat/>
    <w:pPr>
      <w:widowControl/>
      <w:spacing w:before="280" w:after="280"/>
      <w:jc w:val="left"/>
    </w:pPr>
    <w:rPr>
      <w:rFonts w:eastAsia="Times New Roman"/>
      <w:color w:val="000000"/>
      <w:kern w:val="0"/>
      <w:sz w:val="28"/>
      <w:szCs w:val="28"/>
    </w:rPr>
  </w:style>
  <w:style w:type="paragraph" w:styleId="Et31">
    <w:name w:val="et31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15">
    <w:name w:val="et15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9">
    <w:name w:val="et9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38">
    <w:name w:val="et38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24">
    <w:name w:val="et24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eastAsia="Times New Roman"/>
      <w:color w:val="000000"/>
      <w:kern w:val="0"/>
      <w:sz w:val="28"/>
      <w:szCs w:val="28"/>
    </w:rPr>
  </w:style>
  <w:style w:type="paragraph" w:styleId="Et8">
    <w:name w:val="et8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32">
    <w:name w:val="et32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10">
    <w:name w:val="et10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25">
    <w:name w:val="et25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21">
    <w:name w:val="et21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27">
    <w:name w:val="et27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29">
    <w:name w:val="et29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Et34">
    <w:name w:val="et34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23">
    <w:name w:val="et23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36">
    <w:name w:val="et36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eastAsia="Times New Roman"/>
      <w:i/>
      <w:iCs/>
      <w:color w:val="000000"/>
      <w:kern w:val="0"/>
      <w:sz w:val="28"/>
      <w:szCs w:val="28"/>
    </w:rPr>
  </w:style>
  <w:style w:type="paragraph" w:styleId="Et16">
    <w:name w:val="et16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18">
    <w:name w:val="et18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11">
    <w:name w:val="et11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8"/>
      <w:szCs w:val="28"/>
    </w:rPr>
  </w:style>
  <w:style w:type="paragraph" w:styleId="Et19">
    <w:name w:val="et19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Et7">
    <w:name w:val="et7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eastAsia="Times New Roman"/>
      <w:i/>
      <w:iCs/>
      <w:color w:val="000000"/>
      <w:kern w:val="0"/>
      <w:sz w:val="30"/>
      <w:szCs w:val="3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eastAsia="Times New Roman"/>
      <w:i/>
      <w:iCs/>
      <w:color w:val="000000"/>
      <w:kern w:val="0"/>
      <w:sz w:val="28"/>
      <w:szCs w:val="28"/>
    </w:rPr>
  </w:style>
  <w:style w:type="paragraph" w:styleId="Et20">
    <w:name w:val="et20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Font3">
    <w:name w:val="font3"/>
    <w:basedOn w:val="Normal"/>
    <w:qFormat/>
    <w:pPr>
      <w:widowControl/>
      <w:spacing w:before="280" w:after="280"/>
      <w:jc w:val="left"/>
    </w:pPr>
    <w:rPr>
      <w:rFonts w:eastAsia="Times New Roman"/>
      <w:color w:val="000000"/>
      <w:kern w:val="0"/>
      <w:sz w:val="28"/>
      <w:szCs w:val="28"/>
    </w:rPr>
  </w:style>
  <w:style w:type="paragraph" w:styleId="Et14">
    <w:name w:val="et14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Font12">
    <w:name w:val="font1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8"/>
      <w:szCs w:val="28"/>
    </w:rPr>
  </w:style>
  <w:style w:type="paragraph" w:styleId="Et39">
    <w:name w:val="et39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Et33">
    <w:name w:val="et33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Et17">
    <w:name w:val="et17"/>
    <w:basedOn w:val="Normal"/>
    <w:qFormat/>
    <w:pPr>
      <w:widowControl/>
      <w:spacing w:before="280" w:after="280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02:37:00Z</dcterms:created>
  <dc:creator>mac</dc:creator>
  <dc:description/>
  <cp:keywords/>
  <dc:language>en-US</dc:language>
  <cp:lastModifiedBy>MC SYSTEM</cp:lastModifiedBy>
  <dcterms:modified xsi:type="dcterms:W3CDTF">2015-11-11T03:1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